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w:t>
            </w:r>
            <w:bookmarkStart w:id="0" w:name="_GoBack"/>
            <w:bookmarkEnd w:id="0"/>
            <w:r>
              <w:rPr>
                <w:rFonts w:ascii="Arial" w:hAnsi="Arial" w:cs="Arial"/>
                <w:sz w:val="18"/>
                <w:szCs w:val="18"/>
              </w:rPr>
              <w:t>e synthesis or presentation of result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zM3OTZlZWFiYTE1MDczMzJlODU5ODdmNTY1NmIwMTA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221F0D6E"/>
    <w:rsid w:val="52D846B2"/>
    <w:rsid w:val="71687929"/>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56</TotalTime>
  <ScaleCrop>false</ScaleCrop>
  <LinksUpToDate>false</LinksUpToDate>
  <CharactersWithSpaces>7006</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C.H</cp:lastModifiedBy>
  <cp:lastPrinted>2020-11-24T03:02:00Z</cp:lastPrinted>
  <dcterms:modified xsi:type="dcterms:W3CDTF">2023-10-12T14:05:03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1827D22E0B0248328E00CF3D15D45E63_12</vt:lpwstr>
  </property>
</Properties>
</file>